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8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855"/>
        <w:gridCol w:w="1836"/>
        <w:gridCol w:w="1551"/>
        <w:gridCol w:w="1425"/>
        <w:gridCol w:w="128"/>
        <w:gridCol w:w="1421"/>
        <w:gridCol w:w="1555"/>
        <w:gridCol w:w="1999"/>
      </w:tblGrid>
      <w:tr>
        <w:trPr>
          <w:trHeight w:val="90" w:hRule="atLeast"/>
        </w:trPr>
        <w:tc>
          <w:tcPr>
            <w:tcW w:w="1300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dditional file 3. Characteristics of included studi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1300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1. PREGNANT WOMEN</w:t>
            </w:r>
          </w:p>
        </w:tc>
      </w:tr>
      <w:tr>
        <w:trPr>
          <w:trHeight w:val="90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Study, Year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Population who received vitamin D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ype of vitamin D administered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Route of administration and form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Doses of vitamin D administere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ime of administration of vitamin 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ime of follow-up for outcome(s)</w:t>
            </w:r>
          </w:p>
        </w:tc>
      </w:tr>
      <w:tr>
        <w:trPr>
          <w:trHeight w:val="63" w:hRule="atLeast"/>
        </w:trPr>
        <w:tc>
          <w:tcPr>
            <w:tcW w:w="1300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  <w:t>Randomized control trials</w:t>
            </w:r>
          </w:p>
        </w:tc>
      </w:tr>
      <w:tr>
        <w:trPr>
          <w:trHeight w:val="621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rooke, 1980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6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with 28 gestation week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rgocalciferol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Oral (unreported) 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til delivery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bir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616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oldring, 2013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0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at 27 weeks of gestation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3 (ergocalciferol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l (tablets)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00 IU/day or 200000 UI (single dose)**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 months (until delivery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36 months</w:t>
            </w:r>
          </w:p>
        </w:tc>
      </w:tr>
      <w:tr>
        <w:trPr>
          <w:trHeight w:val="616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ossain, 2014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0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at 20 weeks of gestation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3 (Ergocalciferol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l (liquid formulation)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til delivery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t birth </w:t>
            </w:r>
          </w:p>
        </w:tc>
      </w:tr>
      <w:tr>
        <w:trPr>
          <w:trHeight w:val="616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allet, 1986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7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at seven month 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00 IU/day or 200000/IU (single dose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ast trimester of pregnancy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birth</w:t>
            </w:r>
          </w:p>
        </w:tc>
      </w:tr>
      <w:tr>
        <w:trPr>
          <w:trHeight w:val="478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oth, 2013-A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0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with gestational age of 26 to &lt; 30 week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3 (cholecalciferol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l (liquid formulation)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000 IU/week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 months (last trimester of pregnancy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t birth </w:t>
            </w:r>
          </w:p>
        </w:tc>
      </w:tr>
      <w:tr>
        <w:trPr>
          <w:trHeight w:val="189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oth, 2013-B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0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with gestational age of 26 to &lt; 30 week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3 (cholecalciferol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l (liquid formulation)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5000 IU/week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 months (last trimester of pregnancy)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ne year after delivery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ablok, 2015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180* 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with gestational age at 14–20 week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 (cholecalciferol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Oral 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etween 60000 IU to 480000 IU 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etween second to third trimester of pregnancy 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birth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Yu, 2009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0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  <w:r>
              <w:rPr>
                <w:rFonts w:cs="Arial" w:ascii="Arial" w:hAnsi="Arial"/>
                <w:sz w:val="18"/>
                <w:szCs w:val="20"/>
              </w:rPr>
              <w:t xml:space="preserve"> with 27 gestation week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 (Ergocalciferol or calciferol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Oral </w:t>
            </w:r>
          </w:p>
        </w:tc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00 UI/day or 200000 IU (single dose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til delivery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birth</w:t>
            </w:r>
          </w:p>
        </w:tc>
      </w:tr>
      <w:tr>
        <w:trPr>
          <w:trHeight w:val="63" w:hRule="atLeast"/>
        </w:trPr>
        <w:tc>
          <w:tcPr>
            <w:tcW w:w="1300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  <w:t>Non-randomized studies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llen, 2013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2252 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ternal use of vitamin D supplement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uring pregnancy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fants with aged between 11 and 15 months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nderson 2015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78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regnant women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ternal use of vitamin D supplement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0 or 10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uring pregnancy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Infants with aged between 0 to 5 years 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4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2. BREASTFEEDING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5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Study, Year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Population who received vitamin D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ype of vitamin D administered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Route of administration and form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Doses of vitamin D administere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ime of administration of vitamin 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ime of follow-up for outcome(s)</w:t>
            </w:r>
          </w:p>
        </w:tc>
      </w:tr>
      <w:tr>
        <w:trPr>
          <w:trHeight w:val="244" w:hRule="atLeast"/>
        </w:trPr>
        <w:tc>
          <w:tcPr>
            <w:tcW w:w="1300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  <w:t>Randomized control trials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Rothberg, 1982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0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eastfeeding mother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00 IU or 10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 weeks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6 weeks of age</w:t>
            </w:r>
          </w:p>
        </w:tc>
      </w:tr>
      <w:tr>
        <w:trPr>
          <w:trHeight w:val="244" w:hRule="atLeast"/>
        </w:trPr>
        <w:tc>
          <w:tcPr>
            <w:tcW w:w="1300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  <w:t>Non-randomized studies</w:t>
            </w:r>
          </w:p>
        </w:tc>
      </w:tr>
      <w:tr>
        <w:trPr>
          <w:trHeight w:val="281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Bener, 2012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6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reastfeeding mother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 supplementation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uring breastfeeding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ildren with different age group</w:t>
            </w:r>
          </w:p>
        </w:tc>
      </w:tr>
      <w:tr>
        <w:trPr>
          <w:trHeight w:val="244" w:hRule="atLeast"/>
        </w:trPr>
        <w:tc>
          <w:tcPr>
            <w:tcW w:w="1300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1300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3. INFANTS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Study, Year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Population who received vitamin D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ype of vitamin D administered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Route of administration and form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Doses of vitamin D administere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ime of administration of vitamin 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24"/>
              </w:rPr>
              <w:t>Time of follow-up for outcome(s)</w:t>
            </w:r>
          </w:p>
        </w:tc>
      </w:tr>
      <w:tr>
        <w:trPr>
          <w:trHeight w:val="244" w:hRule="atLeast"/>
        </w:trPr>
        <w:tc>
          <w:tcPr>
            <w:tcW w:w="1300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  <w:t>Randomized control trials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lonso, 2011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2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20"/>
              </w:rPr>
              <w:t>Full-term 1-month-old healthy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 infant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 (cholecalciferol)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l (drops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2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 months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1 year of age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han, 1982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1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Breastfeeding healthy term 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infants </w:t>
            </w:r>
            <w:r>
              <w:rPr>
                <w:rFonts w:cs="Arial" w:ascii="Arial" w:hAnsi="Arial"/>
                <w:sz w:val="18"/>
                <w:szCs w:val="20"/>
              </w:rPr>
              <w:t xml:space="preserve">and </w:t>
            </w:r>
            <w:r>
              <w:rPr>
                <w:rFonts w:cs="Arial" w:ascii="Arial" w:hAnsi="Arial"/>
                <w:b/>
                <w:sz w:val="18"/>
                <w:szCs w:val="20"/>
              </w:rPr>
              <w:t>lactating mother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 months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1 year of age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reer, 1982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8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20"/>
              </w:rPr>
              <w:t xml:space="preserve">Breastfeeding healthy term 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infants 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Vitamin D 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til infants were weaned from breast-feeding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6 months of age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adar, 2009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6**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20"/>
              </w:rPr>
              <w:t>6 week-old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 infant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2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l (drops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 weeks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3 months of age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Ponnapakkam, 2010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0*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reast-fed</w:t>
            </w:r>
            <w:r>
              <w:rPr>
                <w:rFonts w:cs="Arial" w:ascii="Arial" w:hAnsi="Arial"/>
                <w:b/>
                <w:sz w:val="18"/>
                <w:szCs w:val="20"/>
              </w:rPr>
              <w:t xml:space="preserve"> term infants</w:t>
            </w:r>
            <w:r>
              <w:rPr>
                <w:rFonts w:cs="Arial" w:ascii="Arial" w:hAnsi="Arial"/>
                <w:b/>
                <w:sz w:val="18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20"/>
              </w:rPr>
              <w:t>†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3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ral (drops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etween 4 to 6 months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6 months of age</w:t>
            </w:r>
          </w:p>
        </w:tc>
      </w:tr>
      <w:tr>
        <w:trPr>
          <w:trHeight w:val="281" w:hRule="atLeast"/>
        </w:trPr>
        <w:tc>
          <w:tcPr>
            <w:tcW w:w="1300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4"/>
              </w:rPr>
              <w:t>Non-randomized studies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llen, 2013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2252 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Infant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 supplement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uring infancy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fants with aged between 11 and 15 months</w:t>
            </w:r>
          </w:p>
        </w:tc>
      </w:tr>
      <w:tr>
        <w:trPr>
          <w:trHeight w:val="24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nderson 2015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78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Infant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itamin D supplement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repor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00 IU/da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uring childhood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Infants with aged between 0 to 5 years </w:t>
            </w:r>
          </w:p>
        </w:tc>
      </w:tr>
      <w:tr>
        <w:trPr>
          <w:trHeight w:val="281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ypponen, 2004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648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Infant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Vitamin D supplement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Unrepor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&lt;2000 IU to &gt;2000 IU‡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During the first year of life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 age 31 years</w:t>
            </w:r>
          </w:p>
        </w:tc>
      </w:tr>
      <w:tr>
        <w:trPr>
          <w:trHeight w:val="272" w:hRule="atLeast"/>
        </w:trPr>
        <w:tc>
          <w:tcPr>
            <w:tcW w:w="1300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16"/>
                <w:szCs w:val="20"/>
              </w:rPr>
              <w:t>* Patients randomized. ** Results presented in metanalysis correspond to pooled data. Single oral dose was administered as cholecalciferol (oral bolus). *** Randomization was carried out at the health clinic level. †</w:t>
            </w:r>
            <w:r>
              <w:rPr>
                <w:rFonts w:cs="Arial" w:ascii="Arial" w:hAnsi="Arial"/>
                <w:b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sz w:val="16"/>
                <w:szCs w:val="20"/>
              </w:rPr>
              <w:t xml:space="preserve">Two group of infants received vitamin D: one group started the vitamin D supplementation at birth and another group started at 2 months of age. ‡The daily dose of vitamin D was calculated on the basis of concentration of vitamin D in the product used and the reported dosage (categorized as &lt;50 μg, 50 μg, or &gt;50 μg)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Cambria" w:cs="Lucida Grande;Arial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>
      <w:rFonts w:eastAsia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26:00Z</dcterms:created>
  <dc:creator>Juan José Yepes Nuñez</dc:creator>
  <dc:description/>
  <cp:keywords/>
  <dc:language>en-US</dc:language>
  <cp:lastModifiedBy>edeorico</cp:lastModifiedBy>
  <dcterms:modified xsi:type="dcterms:W3CDTF">2016-04-23T05:36:00Z</dcterms:modified>
  <cp:revision>3</cp:revision>
  <dc:subject/>
  <dc:title/>
</cp:coreProperties>
</file>